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6CA1" w:rsidRDefault="00F67764" w:rsidP="00406CA1">
      <w:pPr>
        <w:rPr>
          <w:rFonts w:cstheme="minorHAnsi"/>
          <w:noProof/>
          <w:sz w:val="32"/>
          <w:szCs w:val="32"/>
        </w:rPr>
      </w:pPr>
      <w:bookmarkStart w:id="0" w:name="_Toc132355794"/>
      <w:r w:rsidRPr="00F67764">
        <w:rPr>
          <w:rFonts w:cstheme="minorHAnsi"/>
          <w:sz w:val="16"/>
          <w:szCs w:val="16"/>
          <w:lang w:val="en-US"/>
        </w:rPr>
        <w:t xml:space="preserve">Supplemental </w:t>
      </w:r>
      <w:r w:rsidRPr="00F67764">
        <w:rPr>
          <w:rFonts w:cstheme="minorHAnsi"/>
          <w:sz w:val="16"/>
          <w:szCs w:val="16"/>
        </w:rPr>
        <w:t xml:space="preserve">Table </w:t>
      </w:r>
      <w:r w:rsidRPr="00F67764">
        <w:rPr>
          <w:rFonts w:cstheme="minorHAnsi"/>
          <w:sz w:val="16"/>
          <w:szCs w:val="16"/>
          <w:lang w:val="en-US"/>
        </w:rPr>
        <w:t>1</w:t>
      </w:r>
      <w:r w:rsidRPr="00F67764">
        <w:rPr>
          <w:rFonts w:cstheme="minorHAnsi"/>
          <w:sz w:val="16"/>
          <w:szCs w:val="16"/>
        </w:rPr>
        <w:t>. Primer used i</w:t>
      </w:r>
      <w:r w:rsidRPr="00F67764">
        <w:rPr>
          <w:rFonts w:cstheme="minorHAnsi"/>
          <w:sz w:val="16"/>
          <w:szCs w:val="16"/>
          <w:lang w:val="en-US"/>
        </w:rPr>
        <w:t>n the qPCR</w:t>
      </w:r>
      <w:r w:rsidRPr="00F67764">
        <w:rPr>
          <w:rFonts w:cstheme="minorHAnsi"/>
          <w:noProof/>
          <w:sz w:val="32"/>
          <w:szCs w:val="32"/>
        </w:rPr>
        <w:t xml:space="preserve"> </w:t>
      </w:r>
      <w:bookmarkEnd w:id="0"/>
    </w:p>
    <w:p w:rsidR="006E3BD6" w:rsidRPr="00F67764" w:rsidRDefault="006E3BD6" w:rsidP="00406CA1">
      <w:pPr>
        <w:rPr>
          <w:rFonts w:cstheme="minorHAnsi"/>
          <w:i/>
          <w:iCs/>
          <w:sz w:val="18"/>
          <w:szCs w:val="18"/>
          <w:lang w:val="en-GB"/>
        </w:rPr>
      </w:pPr>
    </w:p>
    <w:tbl>
      <w:tblPr>
        <w:tblStyle w:val="ListTable3"/>
        <w:tblW w:w="949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65"/>
        <w:gridCol w:w="1365"/>
        <w:gridCol w:w="5329"/>
        <w:gridCol w:w="1638"/>
      </w:tblGrid>
      <w:tr w:rsidR="00F67764" w:rsidRPr="006E3BD6" w:rsidTr="006E3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5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06CA1" w:rsidRPr="006E3BD6" w:rsidRDefault="00406CA1" w:rsidP="00D3183B">
            <w:pPr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</w:pPr>
            <w:r w:rsidRPr="006E3BD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Target Gen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406CA1" w:rsidRPr="006E3BD6" w:rsidRDefault="00406CA1" w:rsidP="00D31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</w:pPr>
            <w:r w:rsidRPr="006E3BD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Primer Orientation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406CA1" w:rsidRPr="006E3BD6" w:rsidRDefault="00406CA1" w:rsidP="00D31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</w:pPr>
            <w:r w:rsidRPr="006E3BD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Sequen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06CA1" w:rsidRPr="006E3BD6" w:rsidRDefault="00406CA1" w:rsidP="00D31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E3BD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FlyBase</w:t>
            </w:r>
            <w:proofErr w:type="spellEnd"/>
            <w:r w:rsidRPr="006E3BD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 xml:space="preserve"> ID/ OMIM</w:t>
            </w: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ACADSB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AGATGCTGGGACTGGCG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600301</w:t>
            </w:r>
          </w:p>
        </w:tc>
      </w:tr>
      <w:tr w:rsidR="00406CA1" w:rsidRPr="00F67764" w:rsidTr="00F67764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TGGCCATTGACGCTTCTTTT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ACADVL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CCATCGACCTCTATGCCAT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609575</w:t>
            </w:r>
          </w:p>
        </w:tc>
      </w:tr>
      <w:tr w:rsidR="00406CA1" w:rsidRPr="00F67764" w:rsidTr="00F67764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AAGTGGGTTGCTGGTGAC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dAcadsb</w:t>
            </w:r>
            <w:proofErr w:type="spellEnd"/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TCTGATGTGGCGGGAGTCT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36824</w:t>
            </w:r>
          </w:p>
        </w:tc>
      </w:tr>
      <w:tr w:rsidR="00406CA1" w:rsidRPr="00F67764" w:rsidTr="00F67764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TTGCGCTCCAGCAGGTAC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Acadvl</w:t>
            </w:r>
            <w:proofErr w:type="spellEnd"/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TGGCCACGTAGTGGGTGA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34432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TGGTCTTGGCGATGGTGG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Act5c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TCCACGAGACCACCTACAAC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00042</w:t>
            </w:r>
          </w:p>
        </w:tc>
      </w:tr>
      <w:tr w:rsidR="00406CA1" w:rsidRPr="00F67764" w:rsidTr="00F6776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ACTTGCGGTGCACAATGGA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dArc4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CCACCATAGCAACCGACAAG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F67764">
              <w:rPr>
                <w:rFonts w:cstheme="minorHAnsi"/>
                <w:bCs/>
                <w:sz w:val="18"/>
                <w:szCs w:val="18"/>
              </w:rPr>
              <w:t>FBgn0038742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GATGCCCAGCTTATCCTCCT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eEF1a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CGTGGGTTTGTGATCAGTT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00557</w:t>
            </w:r>
          </w:p>
        </w:tc>
      </w:tr>
      <w:tr w:rsidR="00406CA1" w:rsidRPr="00F67764" w:rsidTr="00F67764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ATCTTCTCCTTGCCCATCC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RPL3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ATCGGTTACGGATCGAACAA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02626</w:t>
            </w:r>
          </w:p>
        </w:tc>
      </w:tr>
      <w:tr w:rsidR="00406CA1" w:rsidRPr="00F67764" w:rsidTr="00F6776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ACAATCTCCTTGCGCTTCT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Taf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CCAACTACGATCCCTCAGA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Bgn0010355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CTCGAGAACCATCGTCTTCC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HPRT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ATCAGACTGAAGAGCTATTGTAATGACCA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308000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TGGCTTATATCCAACACTTCGTG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UBE2D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TGCCTGAGATTGCTCGGATCT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602962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TCGCATACTTCTGAGTCCATTCC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6CA1" w:rsidRPr="00F67764" w:rsidTr="00F67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left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YWHAZ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329" w:type="dxa"/>
            <w:tcBorders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TAGGTCATCTTGGAGGGTCGT</w:t>
            </w:r>
          </w:p>
        </w:tc>
        <w:tc>
          <w:tcPr>
            <w:tcW w:w="1638" w:type="dxa"/>
            <w:vMerge w:val="restart"/>
            <w:tcBorders>
              <w:left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sz w:val="18"/>
                <w:szCs w:val="18"/>
              </w:rPr>
              <w:t>601288</w:t>
            </w:r>
          </w:p>
        </w:tc>
      </w:tr>
      <w:tr w:rsidR="00406CA1" w:rsidRPr="00F67764" w:rsidTr="00F67764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406CA1" w:rsidRPr="00F67764" w:rsidRDefault="00406CA1" w:rsidP="00D3183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67764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67764">
              <w:rPr>
                <w:rFonts w:cstheme="minorHAnsi"/>
                <w:color w:val="000000"/>
                <w:sz w:val="18"/>
                <w:szCs w:val="18"/>
              </w:rPr>
              <w:t>GGTATGCTTGTTGTGACTGATCG</w:t>
            </w:r>
          </w:p>
        </w:tc>
        <w:tc>
          <w:tcPr>
            <w:tcW w:w="1638" w:type="dxa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06CA1" w:rsidRPr="00F67764" w:rsidRDefault="00406CA1" w:rsidP="00D3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:rsidR="00406CA1" w:rsidRDefault="00406CA1" w:rsidP="00406CA1"/>
    <w:sectPr w:rsidR="00406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CA1"/>
    <w:rsid w:val="002157A2"/>
    <w:rsid w:val="00406CA1"/>
    <w:rsid w:val="006E3BD6"/>
    <w:rsid w:val="00F6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06589C"/>
  <w15:chartTrackingRefBased/>
  <w15:docId w15:val="{95812099-50DE-E540-BDAE-68452151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406CA1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mim-font">
    <w:name w:val="mim-font"/>
    <w:basedOn w:val="DefaultParagraphFont"/>
    <w:rsid w:val="00406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vos</dc:creator>
  <cp:keywords/>
  <dc:description/>
  <cp:lastModifiedBy>melissa vos</cp:lastModifiedBy>
  <cp:revision>3</cp:revision>
  <dcterms:created xsi:type="dcterms:W3CDTF">2024-09-17T11:11:00Z</dcterms:created>
  <dcterms:modified xsi:type="dcterms:W3CDTF">2024-10-30T08:49:00Z</dcterms:modified>
</cp:coreProperties>
</file>